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990D6" w14:textId="77777777" w:rsidR="002915F8" w:rsidRDefault="002915F8" w:rsidP="002915F8"/>
    <w:p w14:paraId="078627A7" w14:textId="77777777" w:rsidR="002915F8" w:rsidRPr="002865A9" w:rsidRDefault="002915F8" w:rsidP="002915F8">
      <w:pPr>
        <w:spacing w:afterLines="20" w:after="62"/>
        <w:rPr>
          <w:rFonts w:ascii="Times New Roman" w:hAnsi="Times New Roman" w:cs="Times New Roman"/>
          <w:b/>
          <w:bCs/>
          <w:sz w:val="24"/>
          <w:szCs w:val="24"/>
        </w:rPr>
      </w:pPr>
      <w:r w:rsidRPr="002865A9">
        <w:rPr>
          <w:rFonts w:ascii="Times New Roman" w:hAnsi="Times New Roman" w:cs="Times New Roman"/>
          <w:b/>
          <w:bCs/>
          <w:sz w:val="24"/>
          <w:szCs w:val="24"/>
        </w:rPr>
        <w:t>Table S1: Literature search criteria.</w:t>
      </w:r>
    </w:p>
    <w:tbl>
      <w:tblPr>
        <w:tblStyle w:val="a7"/>
        <w:tblW w:w="0" w:type="auto"/>
        <w:tblInd w:w="-5" w:type="dxa"/>
        <w:tblLook w:val="04A0" w:firstRow="1" w:lastRow="0" w:firstColumn="1" w:lastColumn="0" w:noHBand="0" w:noVBand="1"/>
      </w:tblPr>
      <w:tblGrid>
        <w:gridCol w:w="13950"/>
      </w:tblGrid>
      <w:tr w:rsidR="002915F8" w14:paraId="04DC7794" w14:textId="77777777" w:rsidTr="00462D73">
        <w:trPr>
          <w:trHeight w:val="4637"/>
        </w:trPr>
        <w:tc>
          <w:tcPr>
            <w:tcW w:w="13950" w:type="dxa"/>
          </w:tcPr>
          <w:p w14:paraId="40ABF734" w14:textId="77777777" w:rsidR="002915F8" w:rsidRDefault="002915F8" w:rsidP="00462D7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62EF">
              <w:rPr>
                <w:rFonts w:ascii="Times New Roman" w:hAnsi="Times New Roman" w:cs="Times New Roman"/>
                <w:b/>
                <w:bCs/>
              </w:rPr>
              <w:t>PubMed Search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2</w:t>
            </w:r>
            <w:r w:rsidRPr="00E23F9A">
              <w:rPr>
                <w:rFonts w:ascii="Times New Roman" w:hAnsi="Times New Roman" w:cs="Times New Roman"/>
                <w:b/>
                <w:bCs/>
              </w:rPr>
              <w:t>6</w:t>
            </w:r>
          </w:p>
          <w:p w14:paraId="20374EF3" w14:textId="77777777" w:rsidR="002915F8" w:rsidRPr="006705CF" w:rsidRDefault="002915F8" w:rsidP="00462D73">
            <w:pPr>
              <w:widowControl/>
              <w:rPr>
                <w:rFonts w:ascii="Times New Roman" w:hAnsi="Times New Roman" w:cs="Times New Roman"/>
              </w:rPr>
            </w:pPr>
            <w:r w:rsidRPr="00BB0455">
              <w:rPr>
                <w:rFonts w:ascii="Times New Roman" w:hAnsi="Times New Roman" w:cs="Times New Roman"/>
              </w:rPr>
              <w:t>(((((((((((((</w:t>
            </w:r>
            <w:bookmarkStart w:id="0" w:name="_Hlk86527043"/>
            <w:r w:rsidRPr="00BB0455">
              <w:rPr>
                <w:rFonts w:ascii="Times New Roman" w:hAnsi="Times New Roman" w:cs="Times New Roman"/>
              </w:rPr>
              <w:t>neoplasms[Title/Abstract]) OR (neoplasm[Title/Abstract])) OR (cancer[Title/Abstract])) OR (tumor[Title/Abstract])) OR (malignancy[Title/Abstract])) OR (malignancies[Title/Abstract])) OR (carcinoma[Title/Abstract])) OR (melanoma[Title/Abstract])) OR (leukemia[Title/Abstract])) OR (leucocythaemia[Title/Abstract])) OR (leucocythemia[Title/Abstract])) OR (lymphoma[Title/Abstract]))</w:t>
            </w:r>
            <w:bookmarkEnd w:id="0"/>
            <w:r w:rsidRPr="00BB0455">
              <w:rPr>
                <w:rFonts w:ascii="Times New Roman" w:hAnsi="Times New Roman" w:cs="Times New Roman"/>
              </w:rPr>
              <w:t xml:space="preserve"> AND (((((((((((((((((((((((((((((((((((((((((((((((((((((((pembrolizumab[Title/Abstract]) OR (lambrolizumab[Title/Abstract])) OR (Keytruda[Title/Abstract])) OR (MK-3475[Title/Abstract])) OR (nivolumab[Title/Abstract])) OR (MDX-1106[Title/Abstract])) OR (ONO-4538[Title/Abstract])) OR (BMS-936558[Title/Abstract])) OR (Opdivo[Title/Abstract])) OR (atezolizumab[Title/Abstract])) OR (MPDL3280A[Title/Abstract])) OR (Tecentriq[Title/Abstract])) OR (RG7446[Title/Abstract])) OR (RG 7446[Title/Abstract])) OR (camrelizumab[Title/Abstract])) OR (SHR-1210[Title/Abstract])) OR (SHR-1210[Title/Abstract])) OR (durvalumab[Title/Abstract])) OR (MEDI4736[Title/Abstract])) OR (MEDI-4736[Title/Abstract])) OR (Imfinzi[Title/Abstract])) OR (toripalimab[Title/Abstract])) OR (sintilimab[Title/Abstract])) OR (IBI 308[Title/Abstract])) OR (IBI308[Title/Abstract])) OR (IBI-308[Title/Abstract])) OR (tislelizumab[Title/Abstract])) OR (ipilimumab[Title/Abstract])) OR (Yervoy[Title/Abstract])) OR (MDX 010[Title/Abstract])) OR (MDX010[Title/Abstract])) OR (MDX-010[Title/Abstract])) OR (MDX-CTLA-4[Title/Abstract])) OR (MDX CTLA 4[Title/Abstract])) OR (immune checkpoint inhibitors[Title/Abstract])) OR (ICIs[Title/Abstract])) OR (immune checkpoint blockade[Title/Abstract])) OR (ICB[Title/Abstract])) OR (anti-PD1[Title/Abstract])) OR (PD-1[Title/Abstract])) OR (Programmed Death 1[Title/Abstract])) OR (Programmed Cell Death 1 Receptor[Title/Abstract])) OR (PD 1[Title/Abstract])) OR (PD1[Title/Abstract])) OR (Programmed Death-Ligand 1[Title/Abstract])) OR (PD-L1[Title/Abstract])) OR (programmed cell death 1 ligand 1 protein[Title/Abstract])) OR (PD L1[Title/Abstract])) OR (PDL1[Title/Abstract])) OR (CTLA-4[Title/Abstract])) OR (CD152[Title/Abstract])) OR (CTLA-4 Protein[Title/Abstract])) OR (CTLA 4 Protein[Title/Abstract])) OR (Cytotoxic T-Lymphocyte Antigen 4[Title/Abstract])) OR (Cytotoxic T Lymphocyte Antigen 4[Title/Abstract]))) AND (((((((((((((((((NSAID[Title/Abstract]) OR (NSAIDs[Title/Abstract])) OR (Nonsteroidal Anti-Inflammatory Agent[Title/Abstract])) OR (Nonsteroidal Anti Inflammatory Agent[Title/Abstract])) OR (Nonsteroidal Antiinflammatory Agents[Title/Abstract])) OR (Non-Steroidal Anti-Inflammatory Agents[Title/Abstract])) OR (Non Steroidal Anti Inflammatory Agents[Title/Abstract])) OR (Nonsteroidal Anti-Inflammatory Agents[Title/Abstract])) OR (Nonsteroidal Anti Inflammatory Agents[Title/Abstract])) OR (Non-Steroidal Anti-Inflammatory Agent[Title/Abstract])))) OR (cyclooxygenase inhibitors[Title/Abstract])) OR (cyclooxygenase 2 inhibitors[Title/Abstract])) OR (cyclooxygenase inhibitor[Title/Abstract])) OR (cox-2[Title/Abstract])) OR (((((((((((((((((((((((((Opioids[Title/Abstract]) OR (Opioid[Title/Abstract])) OR (Opioid Analgesics[Title/Abstract])) OR (Opioid Analgesic[Title/Abstract])) OR (Analgesic, Opioid[Title/Abstract])) OR (Partial Opioid Agonists[Title/Abstract])) OR (Agonists, Partial Opioid[Title/Abstract])) OR (Opioid Agonists, Partial[Title/Abstract])) OR (Opioid Partial Agonists[Title/Abstract])) OR (Agonists, Opioid Partial[Title/Abstract])) OR (Partial Agonists, Opioid[Title/Abstract])) OR (Full Opioid Agonists[Title/Abstract])) OR (Agonists, Full Opioid[Title/Abstract])) OR (Opioid Agonists, Full[Title/Abstract])) OR (Opioid Full Agonists[Title/Abstract])) OR (Agonists, Opioid Full[Title/Abstract])) OR (Full Agonists, Opioid[Title/Abstract])) OR (Opioid Mixed Agonist-Antagonists[Title/Abstract])) OR (Agonist-Antagonists, Opioid Mixed[Title/Abstract])) OR (Mixed Agonist-Antagonists, Opioid[Title/Abstract])) OR (Opioid Mixed Agonist Antagonists[Title/Abstract])) OR (Morphine[Title/Abstract])) OR (Codeine[Title/Abstract])) OR (Fentanyl[Title/Abstract])) OR (Tramadol[Title/Abstract])))</w:t>
            </w:r>
          </w:p>
        </w:tc>
      </w:tr>
      <w:tr w:rsidR="002915F8" w14:paraId="453140B6" w14:textId="77777777" w:rsidTr="00462D73">
        <w:trPr>
          <w:trHeight w:val="2258"/>
        </w:trPr>
        <w:tc>
          <w:tcPr>
            <w:tcW w:w="13950" w:type="dxa"/>
          </w:tcPr>
          <w:p w14:paraId="18E41E31" w14:textId="77777777" w:rsidR="002915F8" w:rsidRPr="0023071B" w:rsidRDefault="002915F8" w:rsidP="00462D73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base</w:t>
            </w:r>
            <w:r w:rsidRPr="001F62EF">
              <w:rPr>
                <w:rFonts w:ascii="Times New Roman" w:hAnsi="Times New Roman" w:cs="Times New Roman"/>
                <w:b/>
                <w:bCs/>
              </w:rPr>
              <w:t xml:space="preserve"> Search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1597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915978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  <w:p w14:paraId="026704D6" w14:textId="77777777" w:rsidR="002915F8" w:rsidRPr="006705CF" w:rsidRDefault="002915F8" w:rsidP="00462D73">
            <w:pPr>
              <w:widowControl/>
              <w:rPr>
                <w:rFonts w:ascii="Times New Roman" w:hAnsi="Times New Roman" w:cs="Times New Roman"/>
              </w:rPr>
            </w:pPr>
            <w:r w:rsidRPr="0023071B">
              <w:rPr>
                <w:rFonts w:ascii="Times New Roman" w:hAnsi="Times New Roman" w:cs="Times New Roman"/>
              </w:rPr>
              <w:t>('neoplasms':ab,ti OR 'neoplasm':ab,ti OR 'cancer':ab,ti OR 'tumor':ab,ti OR 'malignancy':ab,ti OR 'malignancies':ab,ti OR 'carcinoma':ab,ti OR 'melanoma':ab,ti OR 'leukemia':ab,ti OR 'leucocythaemia':ab,ti OR 'leucocythemia':ab,ti OR 'lymphoma':ab,ti) AND ('pembrolizumab':ab,ti OR 'lambrolizumab':ab,ti OR 'keytruda':ab,ti OR 'mk-3475':ab,ti OR 'nivolumab':ab,ti OR 'mdx-1106':ab,ti OR 'ono-4538':ab,ti OR 'bms936558':ab,ti OR 'opdivo':ab,ti OR 'atezolizumab':ab,ti OR 'anti-pdl1':ab,ti OR 'mpdl3280a':ab,ti OR 'tecentriq':ab,ti OR 'rg7446':ab,ti OR 'camrelizumab':ab,ti OR 'shr-1210':ab,ti OR 'shr 1210':ab,ti OR 'durvalumab':ab,ti OR 'medi4736':ab,ti OR 'medi-4736':ab,ti OR 'imfinzi':ab,ti OR 'mdx 010':ab,ti OR 'sintilimab':ab,ti OR 'ibi 308':ab,ti OR 'ibi308':ab,ti OR 'ibi-308':ab,ti OR 'tislelizumab':ab,ti OR 'ipilimumab':ab,ti OR 'yervoy':ab,ti OR 'mdx010':ab,ti OR 'mdx-010':ab,ti OR 'mdx-ctla-4':ab,ti OR 'mdx ctla 4':ab,ti OR 'immune checkpoint inhibitors':ab,ti OR 'icis':ab,ti OR 'immune checkpoint blockade':ab,ti OR 'icb':ab,ti OR 'anti-pd1':ab,ti OR 'pd-1':ab,ti OR 'programmed death 1':ab,ti OR 'programmed cell death 1 receptor':ab,ti OR 'pd 1':ab,ti OR 'pd1':ab,ti OR 'programmed death-ligand 1':ab,ti OR 'pd-l1':ab,ti OR 'programmed cell death 1 ligand 1 protein':ab,ti OR 'pd l1':ab,ti OR 'pdl1':ab,ti OR 'ctla4':ab,ti OR 'cd152':ab,ti OR 'ctla-4 protein':ab,ti OR 'ctla 4 protein':ab,ti OR 'cytotoxic t-lymphocyte antigen 4':ab,ti OR 'cytotoxic t lymphocyte antigen 4':ab,ti) AND ('nsaid':ab,ti OR 'nsaids':ab,ti OR 'nonsteroidal anti-inflammatory agent':ab,ti OR 'nonsteroidal anti inflammatory agent':ab,ti OR 'nonsteroidal antiinflammatory agents':ab,ti OR 'non-steroidal anti-inflammatory agents':ab,ti OR 'non steroidal anti inflammatory agents':ab,ti OR 'nonsteroidal anti-inflammatory agents':ab,ti OR 'nonsteroidal anti inflammatory agents':ab,ti OR 'non-steroidal anti-inflammatory agent':ab,ti OR 'cyclooxygenase inhibitors':ab,ti OR 'cyclooxygenase 2 inhibitors':ab,ti OR 'cyclooxygenase inhibitor':ab,ti OR 'cox-2':ab,ti OR 'opioids':ab,ti OR 'opioid':ab,ti OR 'opioid analgesics':ab,ti OR 'opioid analgesic':ab,ti OR 'analgesic, opioid':ab,ti OR 'partial opioid agonists':ab,ti OR 'agonists, partial opioid':ab,ti OR 'opioid agonists, partial':ab,ti OR 'opioid partial agonists':ab,ti OR 'agonists, opioid partial':ab,ti OR 'partial agonists, opioid':ab,ti OR 'full opioid agonists':ab,ti OR 'agonists, full opioid':ab,ti OR 'opioid agonists, full':ab,ti OR 'opioid full agonists':ab,ti OR 'agonists, opioid full':ab,ti OR 'full agonists, opioid':ab,ti OR 'opioid mixed agonist-antagonists':ab,ti OR 'agonist-antagonists, opioid mixed':ab,ti OR 'mixed agonist-antagonists, opioid':ab,ti OR 'opioid mixed agonist antagonists':ab,ti OR 'morphine':ab,ti OR 'codeine':ab,ti OR 'fentanyl':ab,ti OR 'tramadol':ab,ti)</w:t>
            </w:r>
          </w:p>
        </w:tc>
      </w:tr>
      <w:tr w:rsidR="002915F8" w14:paraId="3B40E645" w14:textId="77777777" w:rsidTr="00462D73">
        <w:trPr>
          <w:trHeight w:val="2258"/>
        </w:trPr>
        <w:tc>
          <w:tcPr>
            <w:tcW w:w="13950" w:type="dxa"/>
          </w:tcPr>
          <w:p w14:paraId="0D8C5E17" w14:textId="77777777" w:rsidR="002915F8" w:rsidRPr="00E23F9A" w:rsidRDefault="002915F8" w:rsidP="00462D73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E23F9A">
              <w:rPr>
                <w:rFonts w:ascii="Times New Roman" w:hAnsi="Times New Roman" w:cs="Times New Roman"/>
                <w:b/>
                <w:bCs/>
              </w:rPr>
              <w:t>Cochrane Libra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62EF">
              <w:rPr>
                <w:rFonts w:ascii="Times New Roman" w:hAnsi="Times New Roman" w:cs="Times New Roman"/>
                <w:b/>
                <w:bCs/>
              </w:rPr>
              <w:t>Search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2</w:t>
            </w:r>
          </w:p>
          <w:p w14:paraId="5D0245E9" w14:textId="77777777" w:rsidR="002915F8" w:rsidRPr="00301907" w:rsidRDefault="002915F8" w:rsidP="00462D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3071B">
              <w:rPr>
                <w:rFonts w:ascii="Times New Roman" w:hAnsi="Times New Roman" w:cs="Times New Roman"/>
              </w:rPr>
              <w:t>''neoplasms'' OR 'neoplasm'' OR ''cancer'' OR ''tumor''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071B">
              <w:rPr>
                <w:rFonts w:ascii="Times New Roman" w:hAnsi="Times New Roman" w:cs="Times New Roman"/>
              </w:rPr>
              <w:t>OR ''malignancy'' OR ''malignancies'' OR ''carcinoma'' OR ''melanoma'' OR ''leukemia'' OR ''leucocythaemia'' OR ''leucocythemia'' OR ''lymphoma''</w:t>
            </w:r>
            <w:r>
              <w:rPr>
                <w:rFonts w:ascii="Times New Roman" w:hAnsi="Times New Roman" w:cs="Times New Roman"/>
              </w:rPr>
              <w:t>) AND (</w:t>
            </w:r>
            <w:r w:rsidRPr="00A9695A">
              <w:rPr>
                <w:rFonts w:ascii="Times New Roman" w:hAnsi="Times New Roman" w:cs="Times New Roman"/>
              </w:rPr>
              <w:t xml:space="preserve">"pembrolizumab" OR "lambrolizumab" OR "Keytruda" or "MK-3475" OR "nivolumab" OR "MDX-1106" or "ONO-4538" OR "BMS-936558" OR "Opdivo" </w:t>
            </w:r>
            <w:r>
              <w:rPr>
                <w:rFonts w:ascii="Times New Roman" w:hAnsi="Times New Roman" w:cs="Times New Roman"/>
              </w:rPr>
              <w:t>OR</w:t>
            </w:r>
            <w:r w:rsidRPr="00A9695A">
              <w:rPr>
                <w:rFonts w:ascii="Times New Roman" w:hAnsi="Times New Roman" w:cs="Times New Roman"/>
              </w:rPr>
              <w:t xml:space="preserve"> "atezolizumab" OR "anti-PDL1" </w:t>
            </w:r>
            <w:r>
              <w:rPr>
                <w:rFonts w:ascii="Times New Roman" w:hAnsi="Times New Roman" w:cs="Times New Roman"/>
              </w:rPr>
              <w:t>OR</w:t>
            </w:r>
            <w:r w:rsidRPr="00A9695A">
              <w:rPr>
                <w:rFonts w:ascii="Times New Roman" w:hAnsi="Times New Roman" w:cs="Times New Roman"/>
              </w:rPr>
              <w:t xml:space="preserve"> "MPDL3280A" </w:t>
            </w:r>
            <w:r>
              <w:rPr>
                <w:rFonts w:ascii="Times New Roman" w:hAnsi="Times New Roman" w:cs="Times New Roman"/>
              </w:rPr>
              <w:t>OR</w:t>
            </w:r>
            <w:r w:rsidRPr="00A9695A">
              <w:rPr>
                <w:rFonts w:ascii="Times New Roman" w:hAnsi="Times New Roman" w:cs="Times New Roman"/>
              </w:rPr>
              <w:t xml:space="preserve"> "Tecentriq" </w:t>
            </w:r>
            <w:r>
              <w:rPr>
                <w:rFonts w:ascii="Times New Roman" w:hAnsi="Times New Roman" w:cs="Times New Roman"/>
              </w:rPr>
              <w:t>OR</w:t>
            </w:r>
            <w:r w:rsidRPr="00A9695A">
              <w:rPr>
                <w:rFonts w:ascii="Times New Roman" w:hAnsi="Times New Roman" w:cs="Times New Roman"/>
              </w:rPr>
              <w:t xml:space="preserve"> "RG7446" or "RG-7446" or "camrelizumab" OR "SHR-1210" OR "SHR 1210" OR "durvalumab" OR "MEDI4736" OR "MEDI-4736" OR "Imfinzi" OR "MDX 010" OR "sintilimab" OR "IBI 308" OR "IBI308" OR "IBI-308" OR "tislelizumab" OR "ipilimumab" OR "Yervoy" OR "MDX010" OR "MDX-010" OR "MDX-CTLA-4" OR "MDX CTLA 4" OR "immune checkpoint inhibitors" OR "ICIs" OR "immune checkpoint blockade" OR "ICB" OR "anti-PD1" OR "PD-1" OR "Programmed Death 1" OR "Programmed Cell Death 1 Receptor" OR "PD 1" OR "PD1" OR "Programmed Death-Ligand 1" OR "PD-L1" OR "programmed cell death 1 ligand 1 protein" OR "PD L1" OR "PDL1" OR "CTLA-4" OR "CD152" OR "CTLA-4 Protein" OR "CTLA 4 Protein" OR "Cytotoxic T-Lymphocyte Antigen 4" OR "Cytotoxic T Lymphocyte Antigen 4"</w:t>
            </w:r>
            <w:r>
              <w:rPr>
                <w:rFonts w:ascii="Times New Roman" w:hAnsi="Times New Roman" w:cs="Times New Roman"/>
              </w:rPr>
              <w:t>) AND (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nsaid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nsaid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nonsteroidal anti-inflammatory agent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nonsteroidal anti inflammatory agent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nonsteroidal antiinflammatory agent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non-steroidal anti-inflammatory agent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non steroidal anti inflammatory agent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nonsteroidal anti-inflammatory agent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nonsteroidal anti inflammatory agent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non-steroidal anti-inflammatory agent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cyclooxygenase inhibitor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cyclooxygenase 2 inhibitor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cyclooxygenase inhibitor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cox-2</w:t>
            </w:r>
            <w:r w:rsidRPr="00A9695A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opioid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opioid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opioid analgesic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opioid analgesic</w:t>
            </w:r>
            <w:r w:rsidRPr="00A9695A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071B">
              <w:rPr>
                <w:rFonts w:ascii="Times New Roman" w:hAnsi="Times New Roman" w:cs="Times New Roman"/>
              </w:rPr>
              <w:t xml:space="preserve">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analgesic, opioid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partial opioid agonist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agonists, partial opioid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opioid agonists, partial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opioid partial agonist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agonists, opioid partial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partial agonists, opioid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full opioid agonist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agonists, full opioid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opioid agonist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opioid full agonist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agonists, opioid full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full agonists, opioid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opioid mixed agonist-antagonist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agonist-antagonists, opioid mixed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mixed agonist-antagonists, opioid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opioid mixed agonist antagonists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morphine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codeine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fentanyl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 xml:space="preserve"> OR </w:t>
            </w:r>
            <w:r w:rsidRPr="00A9695A">
              <w:rPr>
                <w:rFonts w:ascii="Times New Roman" w:hAnsi="Times New Roman" w:cs="Times New Roman"/>
              </w:rPr>
              <w:t>"</w:t>
            </w:r>
            <w:r w:rsidRPr="0023071B">
              <w:rPr>
                <w:rFonts w:ascii="Times New Roman" w:hAnsi="Times New Roman" w:cs="Times New Roman"/>
              </w:rPr>
              <w:t>tramadol</w:t>
            </w:r>
            <w:r w:rsidRPr="00A9695A">
              <w:rPr>
                <w:rFonts w:ascii="Times New Roman" w:hAnsi="Times New Roman" w:cs="Times New Roman"/>
              </w:rPr>
              <w:t>"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2090485D" w14:textId="77777777" w:rsidR="00D02347" w:rsidRPr="002915F8" w:rsidRDefault="00D02347"/>
    <w:sectPr w:rsidR="00D02347" w:rsidRPr="002915F8" w:rsidSect="002915F8">
      <w:pgSz w:w="16840" w:h="26649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4390B" w14:textId="77777777" w:rsidR="00EA0E30" w:rsidRDefault="00EA0E30" w:rsidP="002915F8">
      <w:r>
        <w:separator/>
      </w:r>
    </w:p>
  </w:endnote>
  <w:endnote w:type="continuationSeparator" w:id="0">
    <w:p w14:paraId="28083248" w14:textId="77777777" w:rsidR="00EA0E30" w:rsidRDefault="00EA0E30" w:rsidP="00291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00317" w14:textId="77777777" w:rsidR="00EA0E30" w:rsidRDefault="00EA0E30" w:rsidP="002915F8">
      <w:r>
        <w:separator/>
      </w:r>
    </w:p>
  </w:footnote>
  <w:footnote w:type="continuationSeparator" w:id="0">
    <w:p w14:paraId="67C7BD31" w14:textId="77777777" w:rsidR="00EA0E30" w:rsidRDefault="00EA0E30" w:rsidP="00291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54"/>
    <w:rsid w:val="002915F8"/>
    <w:rsid w:val="00343754"/>
    <w:rsid w:val="00D02347"/>
    <w:rsid w:val="00EA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A43A8F-CBEB-4ADF-B8CA-378F754AA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5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5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5F8"/>
    <w:rPr>
      <w:sz w:val="18"/>
      <w:szCs w:val="18"/>
    </w:rPr>
  </w:style>
  <w:style w:type="table" w:styleId="a7">
    <w:name w:val="Table Grid"/>
    <w:basedOn w:val="a1"/>
    <w:uiPriority w:val="39"/>
    <w:rsid w:val="00291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4B45A-AF05-4004-8956-7EFBEAF58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5</Words>
  <Characters>7952</Characters>
  <Application>Microsoft Office Word</Application>
  <DocSecurity>0</DocSecurity>
  <Lines>66</Lines>
  <Paragraphs>18</Paragraphs>
  <ScaleCrop>false</ScaleCrop>
  <Company/>
  <LinksUpToDate>false</LinksUpToDate>
  <CharactersWithSpaces>9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ziyang</dc:creator>
  <cp:keywords/>
  <dc:description/>
  <cp:lastModifiedBy>maoziyang</cp:lastModifiedBy>
  <cp:revision>2</cp:revision>
  <dcterms:created xsi:type="dcterms:W3CDTF">2022-04-30T08:27:00Z</dcterms:created>
  <dcterms:modified xsi:type="dcterms:W3CDTF">2022-04-30T08:28:00Z</dcterms:modified>
</cp:coreProperties>
</file>